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C5ECC" w14:textId="415E583D" w:rsidR="006D5262" w:rsidRPr="006D5262" w:rsidRDefault="004C00DF">
      <w:pPr>
        <w:rPr>
          <w:rFonts w:ascii="Palatino Linotype" w:hAnsi="Palatino Linotype"/>
        </w:rPr>
      </w:pPr>
      <w:r w:rsidRPr="004C00DF">
        <w:rPr>
          <w:rFonts w:ascii="Palatino Linotype" w:hAnsi="Palatino Linotype"/>
          <w:b/>
        </w:rPr>
        <w:t>Table S2</w:t>
      </w:r>
      <w:r w:rsidR="006D5262" w:rsidRPr="008B1C26">
        <w:rPr>
          <w:rFonts w:ascii="Palatino Linotype" w:hAnsi="Palatino Linotype"/>
          <w:b/>
        </w:rPr>
        <w:t xml:space="preserve">. </w:t>
      </w:r>
      <w:proofErr w:type="gramStart"/>
      <w:r w:rsidR="00133A14" w:rsidRPr="008B1C26">
        <w:rPr>
          <w:rFonts w:ascii="Palatino Linotype" w:hAnsi="Palatino Linotype"/>
          <w:b/>
        </w:rPr>
        <w:t>Expression variability</w:t>
      </w:r>
      <w:r w:rsidR="006D5262" w:rsidRPr="008B1C26">
        <w:rPr>
          <w:rFonts w:ascii="Palatino Linotype" w:hAnsi="Palatino Linotype"/>
          <w:b/>
        </w:rPr>
        <w:t xml:space="preserve"> of nine traditional reference genes in </w:t>
      </w:r>
      <w:r w:rsidR="006D5262" w:rsidRPr="008B1C26">
        <w:rPr>
          <w:rFonts w:ascii="Palatino Linotype" w:hAnsi="Palatino Linotype"/>
          <w:b/>
          <w:i/>
        </w:rPr>
        <w:t xml:space="preserve">M. </w:t>
      </w:r>
      <w:proofErr w:type="spellStart"/>
      <w:r w:rsidR="006D5262" w:rsidRPr="008B1C26">
        <w:rPr>
          <w:rFonts w:ascii="Palatino Linotype" w:hAnsi="Palatino Linotype"/>
          <w:b/>
          <w:i/>
        </w:rPr>
        <w:t>guttatus</w:t>
      </w:r>
      <w:proofErr w:type="spellEnd"/>
      <w:r w:rsidR="006D5262" w:rsidRPr="008B1C26">
        <w:rPr>
          <w:rFonts w:ascii="Palatino Linotype" w:hAnsi="Palatino Linotype"/>
          <w:b/>
          <w:i/>
        </w:rPr>
        <w:t xml:space="preserve"> </w:t>
      </w:r>
      <w:r w:rsidR="006D5262" w:rsidRPr="008B1C26">
        <w:rPr>
          <w:rFonts w:ascii="Palatino Linotype" w:hAnsi="Palatino Linotype"/>
          <w:b/>
        </w:rPr>
        <w:t xml:space="preserve">and </w:t>
      </w:r>
      <w:r w:rsidR="006D5262" w:rsidRPr="008B1C26">
        <w:rPr>
          <w:rFonts w:ascii="Palatino Linotype" w:hAnsi="Palatino Linotype"/>
          <w:b/>
          <w:i/>
        </w:rPr>
        <w:t xml:space="preserve">M. l. </w:t>
      </w:r>
      <w:proofErr w:type="spellStart"/>
      <w:r w:rsidR="006D5262" w:rsidRPr="008B1C26">
        <w:rPr>
          <w:rFonts w:ascii="Palatino Linotype" w:hAnsi="Palatino Linotype"/>
          <w:b/>
          <w:i/>
        </w:rPr>
        <w:t>luteus</w:t>
      </w:r>
      <w:proofErr w:type="spellEnd"/>
      <w:r w:rsidR="00133A14" w:rsidRPr="008B1C26">
        <w:rPr>
          <w:rFonts w:ascii="Palatino Linotype" w:hAnsi="Palatino Linotype"/>
          <w:b/>
        </w:rPr>
        <w:t>.</w:t>
      </w:r>
      <w:proofErr w:type="gramEnd"/>
      <w:r w:rsidR="00133A14">
        <w:rPr>
          <w:rFonts w:ascii="Palatino Linotype" w:hAnsi="Palatino Linotype"/>
        </w:rPr>
        <w:t xml:space="preserve"> </w:t>
      </w:r>
    </w:p>
    <w:p w14:paraId="612D88BB" w14:textId="77777777" w:rsidR="006D5262" w:rsidRDefault="006D5262"/>
    <w:tbl>
      <w:tblPr>
        <w:tblW w:w="1249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600"/>
        <w:gridCol w:w="1295"/>
        <w:gridCol w:w="2215"/>
        <w:gridCol w:w="2555"/>
        <w:gridCol w:w="1350"/>
        <w:gridCol w:w="1080"/>
        <w:gridCol w:w="1260"/>
        <w:gridCol w:w="1140"/>
      </w:tblGrid>
      <w:tr w:rsidR="00D959E6" w:rsidRPr="00AF6A18" w14:paraId="223F0C1E" w14:textId="77777777" w:rsidTr="00D959E6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EECB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Specie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CFA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Gene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AACE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nnotation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4B2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 xml:space="preserve">Arabidopsis </w:t>
            </w:r>
            <w:proofErr w:type="spellStart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ortholog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8E22" w14:textId="08023F0A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</w:pPr>
            <w:proofErr w:type="spellStart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Mean</w:t>
            </w:r>
            <w:r w:rsidRPr="00CF1D8B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7C3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A62B" w14:textId="1112046D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</w:rPr>
              <w:t>CV</w:t>
            </w:r>
            <w:r w:rsidR="00AF6A18" w:rsidRPr="00CF1D8B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79D8" w14:textId="7DF839FF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</w:pPr>
            <w:proofErr w:type="spellStart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Rank</w:t>
            </w:r>
            <w:r w:rsidRPr="00CF1D8B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959E6" w:rsidRPr="00AF6A18" w14:paraId="612885A4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9AA9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A355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D0C5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64B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239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2089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08F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42A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D959E6" w:rsidRPr="00AF6A18" w14:paraId="53D263EF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797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 xml:space="preserve">M. </w:t>
            </w:r>
            <w:proofErr w:type="spellStart"/>
            <w:proofErr w:type="gramStart"/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guttatus</w:t>
            </w:r>
            <w:proofErr w:type="spellEnd"/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B51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PEX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92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proofErr w:type="spellStart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Peroxin</w:t>
            </w:r>
            <w:proofErr w:type="spellEnd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 xml:space="preserve"> 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FE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2247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CF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C6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EAF" w14:textId="77EC96F1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EF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418</w:t>
            </w:r>
          </w:p>
        </w:tc>
      </w:tr>
      <w:tr w:rsidR="00D959E6" w:rsidRPr="00AF6A18" w14:paraId="55B13715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39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511" w14:textId="05239538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TUB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E83" w14:textId="2247A6F2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>β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-Tubulin 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93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2566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901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64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2F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2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75DD" w14:textId="20EBD972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659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,684</w:t>
            </w:r>
          </w:p>
        </w:tc>
      </w:tr>
      <w:tr w:rsidR="00D959E6" w:rsidRPr="00AF6A18" w14:paraId="7F4CAEBB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91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197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BC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B10" w14:textId="1C7468D9" w:rsidR="00AF6A18" w:rsidRPr="00AF6A18" w:rsidRDefault="005A635A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</w:rPr>
              <w:t>Ub</w:t>
            </w:r>
            <w:proofErr w:type="spellEnd"/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conjugating 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2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3C5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1240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DE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ABD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B34" w14:textId="708112BC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3A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4,299</w:t>
            </w:r>
          </w:p>
        </w:tc>
      </w:tr>
      <w:tr w:rsidR="00D959E6" w:rsidRPr="00AF6A18" w14:paraId="6385A06A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FC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B60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GAP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00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GAPDH C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A5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0660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519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8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79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6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FA3" w14:textId="20620862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B14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4,525</w:t>
            </w:r>
          </w:p>
        </w:tc>
      </w:tr>
      <w:tr w:rsidR="00D959E6" w:rsidRPr="00AF6A18" w14:paraId="19275904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FD3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B3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BQ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9C0" w14:textId="260B6BF6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 xml:space="preserve">Ubiquitin 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A5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J0553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56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8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B3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5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AA2" w14:textId="105107EF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912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8,321</w:t>
            </w:r>
          </w:p>
        </w:tc>
      </w:tr>
      <w:tr w:rsidR="00D959E6" w:rsidRPr="00AF6A18" w14:paraId="74942A30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BB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883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EF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966A" w14:textId="41C42D87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>EF1α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FC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00103591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96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30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D67B" w14:textId="6F8E386D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1EF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8,530</w:t>
            </w:r>
          </w:p>
        </w:tc>
      </w:tr>
      <w:tr w:rsidR="00D959E6" w:rsidRPr="00AF6A18" w14:paraId="32D47583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37270" w14:textId="77777777" w:rsidR="00AF6A18" w:rsidRPr="00AF6A18" w:rsidRDefault="00AF6A18" w:rsidP="00AF6A18">
            <w:pPr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E6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L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AE57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60S ribosomal L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45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1978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7C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5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ABD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40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62F" w14:textId="46FB7CC6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B48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1,009</w:t>
            </w:r>
          </w:p>
        </w:tc>
      </w:tr>
      <w:tr w:rsidR="00D959E6" w:rsidRPr="00AF6A18" w14:paraId="37F0653B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DB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72FB" w14:textId="250C8982" w:rsidR="00AF6A18" w:rsidRPr="00AF6A18" w:rsidRDefault="00F70E16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AC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2A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in 2/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20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Y12077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22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0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352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5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0B6" w14:textId="2C694B30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F8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1,330</w:t>
            </w:r>
          </w:p>
        </w:tc>
      </w:tr>
      <w:tr w:rsidR="00D959E6" w:rsidRPr="00AF6A18" w14:paraId="7F0904FB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93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18BF" w14:textId="6D0412B8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71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in 1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EE6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2798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83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B82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8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E64" w14:textId="0850FE7A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1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1B7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7,593</w:t>
            </w:r>
          </w:p>
        </w:tc>
      </w:tr>
      <w:tr w:rsidR="00D959E6" w:rsidRPr="00AF6A18" w14:paraId="0D862D0D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1B3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63D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3A0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C8E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2B4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AD2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04F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24C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</w:tr>
      <w:tr w:rsidR="00D959E6" w:rsidRPr="00AF6A18" w14:paraId="37B4EC5B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7E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 xml:space="preserve">M. </w:t>
            </w:r>
            <w:proofErr w:type="gramStart"/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l</w:t>
            </w:r>
            <w:proofErr w:type="gramEnd"/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AF6A18">
              <w:rPr>
                <w:rFonts w:ascii="Palatino Linotype" w:eastAsia="Times New Roman" w:hAnsi="Palatino Linotype" w:cs="Times New Roman"/>
                <w:i/>
                <w:iCs/>
                <w:color w:val="000000"/>
              </w:rPr>
              <w:t>luteu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8A3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BC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E63" w14:textId="14B27DF5" w:rsidR="00AF6A18" w:rsidRPr="00AF6A18" w:rsidRDefault="005A635A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</w:rPr>
              <w:t>Ub</w:t>
            </w:r>
            <w:proofErr w:type="spellEnd"/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conjugating 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2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6D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1240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6E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9CC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4E2" w14:textId="7F2AFBF9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A7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,298</w:t>
            </w:r>
          </w:p>
        </w:tc>
      </w:tr>
      <w:tr w:rsidR="00D959E6" w:rsidRPr="00AF6A18" w14:paraId="37C6B141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399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010" w14:textId="306B5210" w:rsidR="00AF6A18" w:rsidRPr="00AF6A18" w:rsidRDefault="00F70E16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AC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07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in 2/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9E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Y12077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EC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418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3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3819" w14:textId="5D62D235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E69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0,255</w:t>
            </w:r>
          </w:p>
        </w:tc>
      </w:tr>
      <w:tr w:rsidR="00D959E6" w:rsidRPr="00AF6A18" w14:paraId="27A424CA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D4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143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GAP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DA7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GAPDH C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3E67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0660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9F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9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8D6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3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8C0" w14:textId="0A079765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E4D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5,591</w:t>
            </w:r>
          </w:p>
        </w:tc>
      </w:tr>
      <w:tr w:rsidR="00D959E6" w:rsidRPr="00AF6A18" w14:paraId="0FBB6077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3C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9B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L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F8D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60S ribosomal L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E8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1978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B84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5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82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7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7CF" w14:textId="69CAF2D2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AE45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1,090</w:t>
            </w:r>
          </w:p>
        </w:tc>
      </w:tr>
      <w:tr w:rsidR="00D959E6" w:rsidRPr="00AF6A18" w14:paraId="57E062D0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F14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0E6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BQ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8CB2" w14:textId="7D78559D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 xml:space="preserve">Ubiquitin 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05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J0553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FD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3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079E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7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1F0C" w14:textId="320DB128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9D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4,264</w:t>
            </w:r>
          </w:p>
        </w:tc>
      </w:tr>
      <w:tr w:rsidR="00D959E6" w:rsidRPr="00AF6A18" w14:paraId="4825F095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53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3A0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EF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338" w14:textId="192730CF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>EF1α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06D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00103591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19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E11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D559" w14:textId="2B822B37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9DB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,423</w:t>
            </w:r>
          </w:p>
        </w:tc>
      </w:tr>
      <w:tr w:rsidR="00D959E6" w:rsidRPr="00AF6A18" w14:paraId="4944BD53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5EC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357" w14:textId="41202FE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TUB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977" w14:textId="751A4BB1" w:rsidR="00AF6A18" w:rsidRPr="00AF6A18" w:rsidRDefault="00CF1D8B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F1D8B">
              <w:rPr>
                <w:rFonts w:ascii="Palatino Linotype" w:eastAsia="Times New Roman" w:hAnsi="Palatino Linotype" w:cs="Times New Roman"/>
                <w:color w:val="000000"/>
              </w:rPr>
              <w:t>β</w:t>
            </w:r>
            <w:r w:rsidR="00AF6A18" w:rsidRPr="00AF6A18">
              <w:rPr>
                <w:rFonts w:ascii="Palatino Linotype" w:eastAsia="Times New Roman" w:hAnsi="Palatino Linotype" w:cs="Times New Roman"/>
                <w:color w:val="000000"/>
              </w:rPr>
              <w:t>-Tubulin 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38C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2566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91D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6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3C6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5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CE88" w14:textId="29BAC06E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BC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4,272</w:t>
            </w:r>
          </w:p>
        </w:tc>
      </w:tr>
      <w:tr w:rsidR="00D959E6" w:rsidRPr="00AF6A18" w14:paraId="61FED98E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CF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64A" w14:textId="2037FB6B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53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Actin 1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A29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U2798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83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7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3E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8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15A3" w14:textId="640501BF" w:rsidR="00AF6A18" w:rsidRPr="00AF6A18" w:rsidRDefault="005142E2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D19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32,733</w:t>
            </w:r>
          </w:p>
        </w:tc>
      </w:tr>
      <w:tr w:rsidR="00D959E6" w:rsidRPr="00AF6A18" w14:paraId="028A2035" w14:textId="77777777" w:rsidTr="00D959E6">
        <w:trPr>
          <w:trHeight w:val="34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FED2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76CA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PEX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D537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proofErr w:type="spellStart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Peroxin</w:t>
            </w:r>
            <w:proofErr w:type="spellEnd"/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 xml:space="preserve"> 4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4A7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NM_12247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9203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696F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BA30" w14:textId="13E55CE3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</w:t>
            </w:r>
            <w:r w:rsidR="005142E2">
              <w:rPr>
                <w:rFonts w:ascii="Palatino Linotype" w:eastAsia="Times New Roman" w:hAnsi="Palatino Linotype" w:cs="Times New Roman"/>
                <w:color w:val="000000"/>
              </w:rPr>
              <w:t>.</w:t>
            </w: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AED0" w14:textId="77777777" w:rsidR="00AF6A18" w:rsidRPr="00AF6A18" w:rsidRDefault="00AF6A18" w:rsidP="00AF6A18">
            <w:pPr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AF6A18">
              <w:rPr>
                <w:rFonts w:ascii="Palatino Linotype" w:eastAsia="Times New Roman" w:hAnsi="Palatino Linotype" w:cs="Times New Roman"/>
                <w:color w:val="000000"/>
              </w:rPr>
              <w:t>21,924</w:t>
            </w:r>
          </w:p>
        </w:tc>
      </w:tr>
    </w:tbl>
    <w:p w14:paraId="6BBCB36B" w14:textId="62996C02" w:rsidR="006D3879" w:rsidRDefault="00AF6A18">
      <w:pPr>
        <w:rPr>
          <w:rFonts w:ascii="Palatino Linotype" w:hAnsi="Palatino Linotype"/>
          <w:sz w:val="20"/>
        </w:rPr>
      </w:pPr>
      <w:r w:rsidRPr="004A3BC4">
        <w:rPr>
          <w:rFonts w:ascii="Palatino Linotype" w:hAnsi="Palatino Linotype"/>
          <w:sz w:val="20"/>
          <w:vertAlign w:val="superscript"/>
        </w:rPr>
        <w:t xml:space="preserve"> </w:t>
      </w:r>
      <w:proofErr w:type="gramStart"/>
      <w:r w:rsidR="006D5262" w:rsidRPr="004A3BC4">
        <w:rPr>
          <w:rFonts w:ascii="Palatino Linotype" w:hAnsi="Palatino Linotype"/>
          <w:sz w:val="20"/>
          <w:vertAlign w:val="superscript"/>
        </w:rPr>
        <w:t>a</w:t>
      </w:r>
      <w:proofErr w:type="gramEnd"/>
      <w:r w:rsidR="006D5262" w:rsidRPr="004A3BC4">
        <w:rPr>
          <w:rFonts w:ascii="Palatino Linotype" w:hAnsi="Palatino Linotype"/>
          <w:sz w:val="20"/>
        </w:rPr>
        <w:t xml:space="preserve"> Mean expression measured in FPKM. </w:t>
      </w:r>
      <w:proofErr w:type="gramStart"/>
      <w:r w:rsidR="006D5262" w:rsidRPr="004A3BC4">
        <w:rPr>
          <w:rFonts w:ascii="Palatino Linotype" w:hAnsi="Palatino Linotype"/>
          <w:sz w:val="20"/>
          <w:vertAlign w:val="superscript"/>
        </w:rPr>
        <w:t>b</w:t>
      </w:r>
      <w:proofErr w:type="gramEnd"/>
      <w:r w:rsidR="006D5262" w:rsidRPr="004A3BC4">
        <w:rPr>
          <w:rFonts w:ascii="Palatino Linotype" w:hAnsi="Palatino Linotype"/>
          <w:sz w:val="20"/>
        </w:rPr>
        <w:t xml:space="preserve"> CV calculated using the equation CV = SD/Mean. </w:t>
      </w:r>
      <w:proofErr w:type="gramStart"/>
      <w:r w:rsidR="006D5262" w:rsidRPr="004A3BC4">
        <w:rPr>
          <w:rFonts w:ascii="Palatino Linotype" w:hAnsi="Palatino Linotype"/>
          <w:sz w:val="20"/>
          <w:vertAlign w:val="superscript"/>
        </w:rPr>
        <w:t>c</w:t>
      </w:r>
      <w:proofErr w:type="gramEnd"/>
      <w:r w:rsidR="006D5262" w:rsidRPr="004A3BC4">
        <w:rPr>
          <w:rFonts w:ascii="Palatino Linotype" w:hAnsi="Palatino Linotype"/>
          <w:sz w:val="20"/>
        </w:rPr>
        <w:t xml:space="preserve"> Rank is the relative ranking of </w:t>
      </w:r>
      <w:r w:rsidR="009B0592" w:rsidRPr="004A3BC4">
        <w:rPr>
          <w:rFonts w:ascii="Palatino Linotype" w:hAnsi="Palatino Linotype"/>
          <w:sz w:val="20"/>
        </w:rPr>
        <w:t xml:space="preserve">genes from </w:t>
      </w:r>
      <w:r w:rsidR="006D5262" w:rsidRPr="004A3BC4">
        <w:rPr>
          <w:rFonts w:ascii="Palatino Linotype" w:hAnsi="Palatino Linotype"/>
          <w:sz w:val="20"/>
        </w:rPr>
        <w:t xml:space="preserve">lowest to highest CV out of </w:t>
      </w:r>
      <w:r w:rsidR="009B0592" w:rsidRPr="004A3BC4">
        <w:rPr>
          <w:rFonts w:ascii="Palatino Linotype" w:hAnsi="Palatino Linotype"/>
          <w:sz w:val="20"/>
        </w:rPr>
        <w:t xml:space="preserve">25,465 </w:t>
      </w:r>
      <w:r w:rsidR="009B0592" w:rsidRPr="004A3BC4">
        <w:rPr>
          <w:rFonts w:ascii="Palatino Linotype" w:hAnsi="Palatino Linotype"/>
          <w:i/>
          <w:sz w:val="20"/>
        </w:rPr>
        <w:t xml:space="preserve">M. </w:t>
      </w:r>
      <w:proofErr w:type="spellStart"/>
      <w:r w:rsidR="009B0592" w:rsidRPr="004A3BC4">
        <w:rPr>
          <w:rFonts w:ascii="Palatino Linotype" w:hAnsi="Palatino Linotype"/>
          <w:i/>
          <w:sz w:val="20"/>
        </w:rPr>
        <w:t>guttatus</w:t>
      </w:r>
      <w:proofErr w:type="spellEnd"/>
      <w:r w:rsidR="009B0592" w:rsidRPr="004A3BC4">
        <w:rPr>
          <w:rFonts w:ascii="Palatino Linotype" w:hAnsi="Palatino Linotype"/>
          <w:i/>
          <w:sz w:val="20"/>
        </w:rPr>
        <w:t xml:space="preserve"> </w:t>
      </w:r>
      <w:r w:rsidR="009B0592" w:rsidRPr="004A3BC4">
        <w:rPr>
          <w:rFonts w:ascii="Palatino Linotype" w:hAnsi="Palatino Linotype"/>
          <w:sz w:val="20"/>
        </w:rPr>
        <w:t xml:space="preserve">and 46,855 </w:t>
      </w:r>
      <w:r w:rsidR="009B0592" w:rsidRPr="004A3BC4">
        <w:rPr>
          <w:rFonts w:ascii="Palatino Linotype" w:hAnsi="Palatino Linotype"/>
          <w:i/>
          <w:sz w:val="20"/>
        </w:rPr>
        <w:t xml:space="preserve">M. l. </w:t>
      </w:r>
      <w:proofErr w:type="spellStart"/>
      <w:r w:rsidR="009B0592" w:rsidRPr="004A3BC4">
        <w:rPr>
          <w:rFonts w:ascii="Palatino Linotype" w:hAnsi="Palatino Linotype"/>
          <w:i/>
          <w:sz w:val="20"/>
        </w:rPr>
        <w:t>luteus</w:t>
      </w:r>
      <w:proofErr w:type="spellEnd"/>
      <w:r w:rsidR="009B0592" w:rsidRPr="004A3BC4">
        <w:rPr>
          <w:rFonts w:ascii="Palatino Linotype" w:hAnsi="Palatino Linotype"/>
          <w:i/>
          <w:sz w:val="20"/>
        </w:rPr>
        <w:t xml:space="preserve"> </w:t>
      </w:r>
      <w:r w:rsidR="009B0592" w:rsidRPr="004A3BC4">
        <w:rPr>
          <w:rFonts w:ascii="Palatino Linotype" w:hAnsi="Palatino Linotype"/>
          <w:sz w:val="20"/>
        </w:rPr>
        <w:t>genes. Only genes with mean expression greater than zero were included for ranking.</w:t>
      </w:r>
    </w:p>
    <w:p w14:paraId="5B6C062F" w14:textId="77777777" w:rsidR="008B1C26" w:rsidRDefault="008B1C26">
      <w:pPr>
        <w:rPr>
          <w:rFonts w:ascii="Palatino Linotype" w:hAnsi="Palatino Linotype"/>
          <w:sz w:val="20"/>
        </w:rPr>
      </w:pPr>
    </w:p>
    <w:p w14:paraId="67A00B41" w14:textId="77777777" w:rsidR="008B1C26" w:rsidRPr="006D5262" w:rsidRDefault="008B1C26" w:rsidP="008B1C26">
      <w:pPr>
        <w:rPr>
          <w:rFonts w:ascii="Palatino Linotype" w:hAnsi="Palatino Linotype"/>
        </w:rPr>
      </w:pPr>
      <w:r>
        <w:rPr>
          <w:rFonts w:ascii="Palatino Linotype" w:hAnsi="Palatino Linotype"/>
        </w:rPr>
        <w:t>Expression variability (CV) was measured via RNA-</w:t>
      </w:r>
      <w:proofErr w:type="spellStart"/>
      <w:r>
        <w:rPr>
          <w:rFonts w:ascii="Palatino Linotype" w:hAnsi="Palatino Linotype"/>
        </w:rPr>
        <w:t>seq</w:t>
      </w:r>
      <w:proofErr w:type="spellEnd"/>
      <w:r>
        <w:rPr>
          <w:rFonts w:ascii="Palatino Linotype" w:hAnsi="Palatino Linotype"/>
        </w:rPr>
        <w:t xml:space="preserve"> across four tissue types for two biological replicates from each species. Genes are ordered from lowest to highest CV for each species. For </w:t>
      </w:r>
      <w:r>
        <w:rPr>
          <w:rFonts w:ascii="Palatino Linotype" w:hAnsi="Palatino Linotype"/>
          <w:i/>
        </w:rPr>
        <w:t xml:space="preserve">M. l. </w:t>
      </w:r>
      <w:proofErr w:type="spellStart"/>
      <w:r>
        <w:rPr>
          <w:rFonts w:ascii="Palatino Linotype" w:hAnsi="Palatino Linotype"/>
          <w:i/>
        </w:rPr>
        <w:t>luteus</w:t>
      </w:r>
      <w:proofErr w:type="spellEnd"/>
      <w:r>
        <w:rPr>
          <w:rFonts w:ascii="Palatino Linotype" w:hAnsi="Palatino Linotype"/>
          <w:i/>
        </w:rPr>
        <w:t xml:space="preserve">, </w:t>
      </w:r>
      <w:r>
        <w:rPr>
          <w:rFonts w:ascii="Palatino Linotype" w:hAnsi="Palatino Linotype"/>
        </w:rPr>
        <w:t xml:space="preserve">all measures are the average of both </w:t>
      </w:r>
      <w:proofErr w:type="spellStart"/>
      <w:r>
        <w:rPr>
          <w:rFonts w:ascii="Palatino Linotype" w:hAnsi="Palatino Linotype"/>
        </w:rPr>
        <w:t>homeologs</w:t>
      </w:r>
      <w:proofErr w:type="spellEnd"/>
      <w:r>
        <w:rPr>
          <w:rFonts w:ascii="Palatino Linotype" w:hAnsi="Palatino Linotype"/>
        </w:rPr>
        <w:t>.</w:t>
      </w:r>
    </w:p>
    <w:p w14:paraId="5A3613BC" w14:textId="77777777" w:rsidR="008B1C26" w:rsidRPr="004A3BC4" w:rsidRDefault="008B1C26">
      <w:pPr>
        <w:rPr>
          <w:rFonts w:ascii="Palatino Linotype" w:hAnsi="Palatino Linotype"/>
          <w:sz w:val="20"/>
        </w:rPr>
      </w:pPr>
      <w:bookmarkStart w:id="0" w:name="_GoBack"/>
      <w:bookmarkEnd w:id="0"/>
    </w:p>
    <w:sectPr w:rsidR="008B1C26" w:rsidRPr="004A3BC4" w:rsidSect="006D5262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262"/>
    <w:rsid w:val="00133A14"/>
    <w:rsid w:val="00355363"/>
    <w:rsid w:val="004A3BC4"/>
    <w:rsid w:val="004C00DF"/>
    <w:rsid w:val="005142E2"/>
    <w:rsid w:val="005A635A"/>
    <w:rsid w:val="005D33EF"/>
    <w:rsid w:val="005E4CA8"/>
    <w:rsid w:val="00692991"/>
    <w:rsid w:val="006D3879"/>
    <w:rsid w:val="006D5262"/>
    <w:rsid w:val="006F09F9"/>
    <w:rsid w:val="007929A3"/>
    <w:rsid w:val="008B1C26"/>
    <w:rsid w:val="009B0592"/>
    <w:rsid w:val="00AF6A18"/>
    <w:rsid w:val="00C15CF6"/>
    <w:rsid w:val="00C754C5"/>
    <w:rsid w:val="00CF1D8B"/>
    <w:rsid w:val="00D959E6"/>
    <w:rsid w:val="00F7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0B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0</Words>
  <Characters>1426</Characters>
  <Application>Microsoft Macintosh Word</Application>
  <DocSecurity>0</DocSecurity>
  <Lines>11</Lines>
  <Paragraphs>3</Paragraphs>
  <ScaleCrop>false</ScaleCrop>
  <Company>Whitman College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6-03-28T21:09:00Z</dcterms:created>
  <dcterms:modified xsi:type="dcterms:W3CDTF">2017-01-09T00:33:00Z</dcterms:modified>
</cp:coreProperties>
</file>